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0C0DE" w14:textId="4994B7C0" w:rsidR="00A27CB4" w:rsidRPr="0026171D" w:rsidRDefault="008661A2">
      <w:pPr>
        <w:spacing w:after="160" w:line="259" w:lineRule="auto"/>
        <w:jc w:val="left"/>
        <w:rPr>
          <w:rFonts w:ascii="Arial" w:hAnsi="Arial" w:cs="Arial"/>
          <w:b/>
          <w:bCs/>
          <w:sz w:val="20"/>
          <w:szCs w:val="20"/>
          <w:lang w:val="en-US"/>
        </w:rPr>
      </w:pPr>
      <w:r w:rsidRPr="0026171D">
        <w:rPr>
          <w:rFonts w:ascii="Arial" w:hAnsi="Arial" w:cs="Arial"/>
          <w:b/>
          <w:bCs/>
          <w:sz w:val="20"/>
          <w:szCs w:val="20"/>
          <w:lang w:val="en-US"/>
        </w:rPr>
        <w:t>Supplement</w:t>
      </w:r>
      <w:r w:rsidR="00E5115E">
        <w:rPr>
          <w:rFonts w:ascii="Arial" w:hAnsi="Arial" w:cs="Arial"/>
          <w:b/>
          <w:bCs/>
          <w:sz w:val="20"/>
          <w:szCs w:val="20"/>
          <w:lang w:val="en-US"/>
        </w:rPr>
        <w:t>al Material</w:t>
      </w:r>
    </w:p>
    <w:p w14:paraId="628B45E8" w14:textId="77777777" w:rsidR="00A27CB4" w:rsidRPr="0026171D" w:rsidRDefault="00A27CB4" w:rsidP="00E5115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1405C381" w14:textId="77777777" w:rsidR="00A27CB4" w:rsidRPr="0026171D" w:rsidRDefault="00A27CB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3C29E6C2" w14:textId="77777777" w:rsidR="00A27CB4" w:rsidRPr="0026171D" w:rsidRDefault="008661A2">
      <w:pPr>
        <w:spacing w:line="48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6F3F617D" wp14:editId="6D8BF5C3">
                <wp:extent cx="5760720" cy="2834640"/>
                <wp:effectExtent l="0" t="0" r="0" b="3810"/>
                <wp:docPr id="1" name="Grafik 1" descr="Ein Bild, das Text, Reihe, Diagramm, parallel enthält.&#10;&#10;Automatisch generierte Beschreibu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9696945" name="Grafik 1" descr="Ein Bild, das Text, Reihe, Diagramm, parallel enthält.&#10;&#10;Automatisch generierte Beschreibung"/>
                        <pic:cNvPicPr>
                          <a:picLocks noChangeAspect="1"/>
                        </pic:cNvPicPr>
                      </pic:nvPicPr>
                      <pic:blipFill>
                        <a:blip r:embed="rId8"/>
                        <a:stretch/>
                      </pic:blipFill>
                      <pic:spPr bwMode="auto">
                        <a:xfrm>
                          <a:off x="0" y="0"/>
                          <a:ext cx="5760720" cy="28346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 xmlns:a="http://schemas.openxmlformats.org/drawingml/2006/main" xmlns:w16du="http://schemas.microsoft.com/office/word/2023/wordml/word16du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53.60pt;height:223.20pt;mso-wrap-distance-left:0.00pt;mso-wrap-distance-top:0.00pt;mso-wrap-distance-right:0.00pt;mso-wrap-distance-bottom:0.00pt;z-index:1;" stroked="false">
                <v:imagedata r:id="rId15" o:title=""/>
                <o:lock v:ext="edit" rotation="t"/>
              </v:shape>
            </w:pict>
          </mc:Fallback>
        </mc:AlternateContent>
      </w:r>
    </w:p>
    <w:p w14:paraId="2E86717A" w14:textId="272278BA" w:rsidR="009A65E0" w:rsidRPr="0026171D" w:rsidRDefault="008661A2">
      <w:pPr>
        <w:spacing w:line="480" w:lineRule="auto"/>
        <w:jc w:val="left"/>
        <w:rPr>
          <w:rFonts w:ascii="Arial" w:hAnsi="Arial" w:cs="Arial"/>
          <w:sz w:val="20"/>
          <w:szCs w:val="20"/>
          <w:lang w:val="en-US"/>
        </w:rPr>
        <w:sectPr w:rsidR="009A65E0" w:rsidRPr="0026171D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pgSz w:w="11906" w:h="16838" w:orient="landscape"/>
          <w:pgMar w:top="1417" w:right="1417" w:bottom="1134" w:left="1417" w:header="708" w:footer="708" w:gutter="0"/>
          <w:lnNumType w:countBy="1" w:restart="continuous"/>
          <w:cols w:space="708"/>
        </w:sectPr>
      </w:pPr>
      <w:r w:rsidRPr="0026171D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 w:rsidR="00E5115E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26171D">
        <w:rPr>
          <w:rFonts w:ascii="Arial" w:hAnsi="Arial" w:cs="Arial"/>
          <w:b/>
          <w:bCs/>
          <w:sz w:val="20"/>
          <w:szCs w:val="20"/>
          <w:lang w:val="en-US"/>
        </w:rPr>
        <w:t>1.</w:t>
      </w:r>
      <w:r w:rsidRPr="0026171D">
        <w:rPr>
          <w:rFonts w:ascii="Arial" w:hAnsi="Arial" w:cs="Arial"/>
          <w:sz w:val="20"/>
          <w:szCs w:val="20"/>
          <w:lang w:val="en-US"/>
        </w:rPr>
        <w:t xml:space="preserve">  Interaction graph for </w:t>
      </w:r>
      <w:r w:rsidRPr="0026171D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26171D">
        <w:rPr>
          <w:rFonts w:ascii="Arial" w:hAnsi="Arial" w:cs="Arial"/>
          <w:sz w:val="20"/>
          <w:szCs w:val="20"/>
          <w:lang w:val="en-US"/>
        </w:rPr>
        <w:t xml:space="preserve"> self-efficacy and </w:t>
      </w:r>
      <w:r w:rsidRPr="0026171D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26171D">
        <w:rPr>
          <w:rFonts w:ascii="Arial" w:hAnsi="Arial" w:cs="Arial"/>
          <w:sz w:val="20"/>
          <w:szCs w:val="20"/>
          <w:lang w:val="en-US"/>
        </w:rPr>
        <w:t xml:space="preserve"> self-compassion and reduced sense of accomplishment, respectively, on life satisfaction in competitive sports.</w:t>
      </w:r>
    </w:p>
    <w:p w14:paraId="76BC165B" w14:textId="218A0E1A" w:rsidR="00A27CB4" w:rsidRPr="00E5115E" w:rsidRDefault="008661A2">
      <w:pPr>
        <w:widowControl w:val="0"/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5115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D74E2F" w:rsidRPr="00E5115E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E5115E">
        <w:rPr>
          <w:rFonts w:ascii="Arial" w:hAnsi="Arial" w:cs="Arial"/>
          <w:b/>
          <w:bCs/>
          <w:sz w:val="20"/>
          <w:szCs w:val="20"/>
          <w:lang w:val="en-US"/>
        </w:rPr>
        <w:t xml:space="preserve">1. </w:t>
      </w:r>
    </w:p>
    <w:p w14:paraId="28B29460" w14:textId="77777777" w:rsidR="00A27CB4" w:rsidRPr="0026171D" w:rsidRDefault="008661A2">
      <w:pPr>
        <w:widowControl w:val="0"/>
        <w:spacing w:line="240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26171D">
        <w:rPr>
          <w:rFonts w:ascii="Arial" w:hAnsi="Arial" w:cs="Arial"/>
          <w:i/>
          <w:iCs/>
          <w:sz w:val="20"/>
          <w:szCs w:val="20"/>
          <w:lang w:val="en-US"/>
        </w:rPr>
        <w:t>Spearman correlations (Holm corrected) of the outcome and predictor variables, separately for competitive sports in the upper range and for leisure sports in the lower range.</w:t>
      </w:r>
    </w:p>
    <w:p w14:paraId="65F2EF54" w14:textId="77777777" w:rsidR="00A27CB4" w:rsidRPr="0026171D" w:rsidRDefault="00A27CB4">
      <w:pPr>
        <w:widowControl w:val="0"/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140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497"/>
        <w:gridCol w:w="498"/>
        <w:gridCol w:w="498"/>
        <w:gridCol w:w="497"/>
        <w:gridCol w:w="498"/>
        <w:gridCol w:w="498"/>
        <w:gridCol w:w="498"/>
        <w:gridCol w:w="497"/>
        <w:gridCol w:w="498"/>
        <w:gridCol w:w="498"/>
        <w:gridCol w:w="498"/>
        <w:gridCol w:w="497"/>
        <w:gridCol w:w="498"/>
        <w:gridCol w:w="498"/>
        <w:gridCol w:w="498"/>
        <w:gridCol w:w="497"/>
        <w:gridCol w:w="498"/>
        <w:gridCol w:w="498"/>
        <w:gridCol w:w="498"/>
        <w:gridCol w:w="497"/>
        <w:gridCol w:w="498"/>
        <w:gridCol w:w="498"/>
        <w:gridCol w:w="498"/>
      </w:tblGrid>
      <w:tr w:rsidR="00D74E2F" w:rsidRPr="0026171D" w14:paraId="5399907D" w14:textId="77777777">
        <w:trPr>
          <w:trHeight w:val="9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45C2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040EC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78822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E577E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F6022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7A649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2FF42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75E6A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E07BD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BA179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E6131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38485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FB57D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247B6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60002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B4657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62384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D435E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E1A67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7D688" w14:textId="13FBF168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AAA1B" w14:textId="3E62C96D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CC6F7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1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9E6FD" w14:textId="77777777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F8262" w14:textId="1586F7EF" w:rsidR="00D74E2F" w:rsidRPr="0026171D" w:rsidRDefault="00D74E2F" w:rsidP="00D74E2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</w:tr>
      <w:tr w:rsidR="00D74E2F" w:rsidRPr="0026171D" w14:paraId="1CC54697" w14:textId="77777777">
        <w:trPr>
          <w:trHeight w:val="9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8EFAB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. AB-physical/ emotional exhaustion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F3EF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EC33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6**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43E7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8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D567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5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BCB8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BFD3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7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F0F6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E171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4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99EB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96FA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**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ADF9F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9**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C5D5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74B05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CB64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7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93A4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5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0E6F8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9091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EDE5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7**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5B7B5" w14:textId="3A4ECA1A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6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5626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C3C5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2CCC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F7214C" w14:textId="4A31A710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2*</w:t>
            </w:r>
          </w:p>
        </w:tc>
      </w:tr>
      <w:tr w:rsidR="00D74E2F" w:rsidRPr="0026171D" w14:paraId="3C118D9C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5731CA7F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2. AB-sport devaluation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C325A7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2C4F8B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985955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4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4BFDC5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F73C68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792E36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929FA0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A688BD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7C9C00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0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1D7947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666A81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3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B4B498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251A63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161D5A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14E73C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9BCB31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7308E1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CC7874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D9EA6B5" w14:textId="7BAC0DE0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A6E52C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569B09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2A99D0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2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FF8EFB9" w14:textId="6DE2EC99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</w:tr>
      <w:tr w:rsidR="00D74E2F" w:rsidRPr="0026171D" w14:paraId="742668BB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087267D3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3. AB-reduced sense of accomplishmen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805CE7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1CD6EC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11FF58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21B141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3DE6AE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6B7203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A5CC79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1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4618FE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DDA2C3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5DE322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836367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7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2D5481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B3B0BF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34707B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700544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4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2AEA66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132792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1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85E04A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9E4C1A5" w14:textId="129D40B1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7E5CE6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62B273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08D64B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B5DAF9A" w14:textId="359B96FA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2**</w:t>
            </w:r>
          </w:p>
        </w:tc>
      </w:tr>
      <w:tr w:rsidR="00D74E2F" w:rsidRPr="0026171D" w14:paraId="1963C5EF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008CBA36" w14:textId="77777777" w:rsidR="00D74E2F" w:rsidRPr="0026171D" w:rsidRDefault="00D74E2F" w:rsidP="00D74E2F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eneral predictor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1D048D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1E88165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65CCB9B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79FE727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317A4FD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3C55DAD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44B8A3D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7A71A0F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74389F8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3B4D1E0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188551C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4D9FF0D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0BE7AAB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518C3DC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0C2B410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726A90C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7D41A11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59CF195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790B50C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4225E08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4223111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5653000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493535F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D74E2F" w:rsidRPr="0026171D" w14:paraId="56182C75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23AD11B5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4. ability to bounce back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18D02D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9B3449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6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D5AC45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0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E2C4BD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466ADC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8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225A55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1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945437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6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13AEB6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C66865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43CBE5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95E669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9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593ADE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8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D82CC4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DE3D8C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900E08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1B178E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077E6B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2DA1E0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2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4BE7A1C" w14:textId="35C77296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0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A5F6B4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9A333D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9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509CAE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3B8DD8D" w14:textId="2CFBD62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2**</w:t>
            </w:r>
          </w:p>
        </w:tc>
      </w:tr>
      <w:tr w:rsidR="00D74E2F" w:rsidRPr="0026171D" w14:paraId="51080455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786E7438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5. fear of neg. evaluation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06D81E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41C603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FA30E4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D67381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6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BDEDD8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FE69AA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CC8D60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5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FC8D6E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6E9A43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1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C4D269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1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6CE8EE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2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D4D0D2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FFE9E2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607451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FF18EC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0FEDD2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C76125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8AAFEF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303C4EF" w14:textId="3F83A561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0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2A6ED0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8E0D89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4E24D5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8BE8BDA" w14:textId="54536E22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2**</w:t>
            </w:r>
          </w:p>
        </w:tc>
      </w:tr>
      <w:tr w:rsidR="00D74E2F" w:rsidRPr="0026171D" w14:paraId="44FC4740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3B9B1E6D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6. satisfaction with lif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8EB048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B18989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9A2968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1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D75590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6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9E59DB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8DF46A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8A7173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5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D33686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83A4C1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F86833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664EC4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1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8C895F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22EE7F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C8605D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C9BB0E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BDF431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F1CF49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4E0F42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503D3E2" w14:textId="386C5F9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EE4833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F8A56B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92D180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2006A56" w14:textId="1FB4F1A2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2**</w:t>
            </w:r>
          </w:p>
        </w:tc>
      </w:tr>
      <w:tr w:rsidR="00D74E2F" w:rsidRPr="0026171D" w14:paraId="13560FA4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1D462C35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7. self-compassion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81AAB7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230051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740F51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2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206444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575122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74575C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9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EC3179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D6D220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EBFFBB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627FDF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1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7468AA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2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841082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8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1E356F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98C8A3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FA022B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D5FED0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414911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40EE2A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8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A198BC4" w14:textId="309D0106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1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1139E0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8A2DC8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AF3A47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FF8B574" w14:textId="7BA6A12D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5**</w:t>
            </w:r>
          </w:p>
        </w:tc>
      </w:tr>
      <w:tr w:rsidR="00D74E2F" w:rsidRPr="0026171D" w14:paraId="41D6F89A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67A2BAA7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8. self-efficac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8DF7BB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09A46F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9A24F8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8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2D0911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5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65A933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BCE94D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F3140F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0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F953DE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B74DDB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D6BDAE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9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DB8B23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6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198F48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3E9495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7AE685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8E5A91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D95EA1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B4280C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1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152EE8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5961055" w14:textId="123D07B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8FD4B7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844219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0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8C97B2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485F364" w14:textId="42822692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9**</w:t>
            </w:r>
          </w:p>
        </w:tc>
      </w:tr>
      <w:tr w:rsidR="00D74E2F" w:rsidRPr="0026171D" w14:paraId="3BA26E4E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6F0C0B67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9. self-esteem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C1E57F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322829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DF7BF9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47E695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09CD64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BD50BF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73959C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8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E35E69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4DCB4C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2111D4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59CE97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7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FB618D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7E3749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BFD0DE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60AA46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152666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12E51F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90BF39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A8D70F5" w14:textId="4A5EBF3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F33184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638561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A4C27B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69BA1FF" w14:textId="160E862F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2**</w:t>
            </w:r>
          </w:p>
        </w:tc>
      </w:tr>
      <w:tr w:rsidR="00D74E2F" w:rsidRPr="0026171D" w14:paraId="038F8546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616E88CA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0. sense of coherenc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882A12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66CFAA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DD7EBC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0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F7DCDF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85298C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5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3BBD87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86B523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2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83D3EA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09860B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0C2DEC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EE8C4F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71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2D927A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FD3D9B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D53E81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6FAC2E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9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D149D0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AD9898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67D2A4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ACAB3EA" w14:textId="2FDA8DDA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D64E99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362B1B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C49254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D280688" w14:textId="463E7611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4**</w:t>
            </w:r>
          </w:p>
        </w:tc>
      </w:tr>
      <w:tr w:rsidR="00D74E2F" w:rsidRPr="0026171D" w14:paraId="5A4DDD8E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33F87744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1. stres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E04455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4E4178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D68885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9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E433EB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4C97C1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0A9A1F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6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6B7825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62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910C00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7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2A4177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C246C1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7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C54B6D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8F6CD7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F36128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2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871578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F3890E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81B5E6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D01A4F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3230BE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28D354D" w14:textId="6E80BB1C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9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E42994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BFEE52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CA9D10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9C4B484" w14:textId="65443E78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9**</w:t>
            </w:r>
          </w:p>
        </w:tc>
      </w:tr>
      <w:tr w:rsidR="00D74E2F" w:rsidRPr="0026171D" w14:paraId="088FD9C5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783973DD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2. SC-abilit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F1ED8F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D76B3A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DD7F14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0500D5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A1C35F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74E440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093B21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D24842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CEFD8C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85BA66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F0B970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AADF10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E04CC0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913CF4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803D37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5D4AC6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AE62D4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B64CCE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9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5164D6E" w14:textId="5B9715FC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3A54AA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72EC74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89F04D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789B274" w14:textId="061D68B3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5**</w:t>
            </w:r>
          </w:p>
        </w:tc>
      </w:tr>
      <w:tr w:rsidR="00D74E2F" w:rsidRPr="0026171D" w14:paraId="7982611C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11A214F0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3. SC-opinion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20A01C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4F2C07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FCDEC7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9F598A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DED149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B3B658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0B2DE3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90476B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B4C33C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56B7AE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757353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3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7A0EFB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5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418576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4DDFF2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3927B3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58DFD7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340B9A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5203C0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0AC9185" w14:textId="4E33454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0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7576A2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F8FC43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967435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98FB793" w14:textId="31464C1B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9**</w:t>
            </w:r>
          </w:p>
        </w:tc>
      </w:tr>
      <w:tr w:rsidR="00D74E2F" w:rsidRPr="0026171D" w14:paraId="754E617A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19D45FCB" w14:textId="77777777" w:rsidR="00D74E2F" w:rsidRPr="0026171D" w:rsidRDefault="00D74E2F" w:rsidP="00D74E2F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port related predictor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36BA28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5346B5D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5ABBA83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6C302F8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0F9C0BB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707A0B7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1517104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30D930D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1732896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08CE3F9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6B69368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3E5EA4C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4FE3386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5AF6F14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4E92026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5274428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5129059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2DC855D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7990CBE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7" w:type="dxa"/>
            <w:shd w:val="clear" w:color="auto" w:fill="auto"/>
            <w:vAlign w:val="center"/>
          </w:tcPr>
          <w:p w14:paraId="42EA3CD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2F2E117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15604BD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98" w:type="dxa"/>
            <w:shd w:val="clear" w:color="auto" w:fill="auto"/>
            <w:vAlign w:val="center"/>
          </w:tcPr>
          <w:p w14:paraId="2A4A092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D74E2F" w:rsidRPr="0026171D" w14:paraId="460742C3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5AFE81A0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4. athletic identit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0BFBE2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6EEAEA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DAEA6B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03E8BD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A880E1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090CD9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E2CD8A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9813A1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D9F5F7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61F79C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090B89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B0744A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0E106B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3CC859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82D87D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5BFF28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FC724B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5D76E7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4B4E494" w14:textId="72826516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8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AB1E19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52890A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0417FD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BD1ADD9" w14:textId="70E280AC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0</w:t>
            </w:r>
          </w:p>
        </w:tc>
      </w:tr>
      <w:tr w:rsidR="00D74E2F" w:rsidRPr="0026171D" w14:paraId="26E7B9DF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1F990005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5. CART-commitment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BA276B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2B20FF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41B78B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CF37D6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41E4F0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9CB8AE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09B957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BC17A6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882880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2A96BF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8A0443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764D4A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23E139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283097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80EB9C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7F9CCD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533C12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6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D85AA5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BE5B0C9" w14:textId="0F6CFBD9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5BC0AA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9F1776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F7F1A0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1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A16C748" w14:textId="3C6F30A9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</w:tr>
      <w:tr w:rsidR="00D74E2F" w:rsidRPr="0026171D" w14:paraId="31C5B05C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22D27A01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6. CART-closenes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F9F319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93EFED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0C28D5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2B50E4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6F1CB8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519DF0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C8EA38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723650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3E79D3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787923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700064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6FE305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090F27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3B3756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6ACFCD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7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56D867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5CBAD4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1C3BC9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D278683" w14:textId="63067B3D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060214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9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2E8E0B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B02342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1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E97D4A5" w14:textId="10AA85B6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</w:tr>
      <w:tr w:rsidR="00D74E2F" w:rsidRPr="0026171D" w14:paraId="0FC1C4DA" w14:textId="77777777" w:rsidTr="00D74E2F">
        <w:trPr>
          <w:trHeight w:val="80"/>
        </w:trPr>
        <w:tc>
          <w:tcPr>
            <w:tcW w:w="2552" w:type="dxa"/>
            <w:shd w:val="clear" w:color="auto" w:fill="auto"/>
            <w:vAlign w:val="center"/>
          </w:tcPr>
          <w:p w14:paraId="080B7AEA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7. CART-complementarity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3B770D0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13C350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DCAA20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1B6127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0EF8D7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111E79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6EE66E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8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2EE38C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804930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289513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8FE839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70BF626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0EF010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C07084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4D4DE5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3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5617EB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9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846787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289169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2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035A8FB" w14:textId="0AB2B0F9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3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5A0692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5EE809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9C8EE8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C72EB82" w14:textId="78D84113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8</w:t>
            </w:r>
          </w:p>
        </w:tc>
      </w:tr>
      <w:tr w:rsidR="00D74E2F" w:rsidRPr="0026171D" w14:paraId="2B614634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17A9A4F5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8. cognitive interference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22A029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0B29F3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8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F93EA6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0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895872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B6EDEE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7690CF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422640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664184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904AE1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398899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DE2634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1069DCF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5E10F4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614D59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853BD4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F9227F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512EA6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1B7E89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7636510" w14:textId="043C03D2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B29001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EF52DB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EE7007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F09F0A2" w14:textId="1B456B51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0**</w:t>
            </w:r>
          </w:p>
        </w:tc>
      </w:tr>
      <w:tr w:rsidR="00D74E2F" w:rsidRPr="004F3A27" w14:paraId="3C0E49F8" w14:textId="77777777" w:rsidTr="00183820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4DCEFA14" w14:textId="29FA48CB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19. excessive effort</w:t>
            </w:r>
          </w:p>
        </w:tc>
        <w:tc>
          <w:tcPr>
            <w:tcW w:w="497" w:type="dxa"/>
            <w:shd w:val="clear" w:color="auto" w:fill="auto"/>
            <w:vAlign w:val="bottom"/>
          </w:tcPr>
          <w:p w14:paraId="185CAC28" w14:textId="799F2243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2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36453AAC" w14:textId="68F24EF6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0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18E89E8C" w14:textId="32CC1F7D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8</w:t>
            </w:r>
          </w:p>
        </w:tc>
        <w:tc>
          <w:tcPr>
            <w:tcW w:w="497" w:type="dxa"/>
            <w:shd w:val="clear" w:color="auto" w:fill="auto"/>
            <w:vAlign w:val="bottom"/>
          </w:tcPr>
          <w:p w14:paraId="2F170DF8" w14:textId="5BE0DC5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4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227FA3E9" w14:textId="5C72F9CF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6*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15BFD9B2" w14:textId="41E6571C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7C0F300B" w14:textId="3CA8B001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2</w:t>
            </w:r>
          </w:p>
        </w:tc>
        <w:tc>
          <w:tcPr>
            <w:tcW w:w="497" w:type="dxa"/>
            <w:shd w:val="clear" w:color="auto" w:fill="auto"/>
            <w:vAlign w:val="bottom"/>
          </w:tcPr>
          <w:p w14:paraId="6DB3008B" w14:textId="2E74E03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7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0728B9BA" w14:textId="54CB881C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4069D755" w14:textId="1F316EF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0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3776ABA6" w14:textId="467BD16D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2</w:t>
            </w:r>
          </w:p>
        </w:tc>
        <w:tc>
          <w:tcPr>
            <w:tcW w:w="497" w:type="dxa"/>
            <w:shd w:val="clear" w:color="auto" w:fill="auto"/>
            <w:vAlign w:val="bottom"/>
          </w:tcPr>
          <w:p w14:paraId="5EA3DBFD" w14:textId="171E238F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4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4F3B6D33" w14:textId="7A46DA12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3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35D913C5" w14:textId="0B28DC6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5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63D84907" w14:textId="399D0D0D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7</w:t>
            </w:r>
          </w:p>
        </w:tc>
        <w:tc>
          <w:tcPr>
            <w:tcW w:w="497" w:type="dxa"/>
            <w:shd w:val="clear" w:color="auto" w:fill="auto"/>
            <w:vAlign w:val="bottom"/>
          </w:tcPr>
          <w:p w14:paraId="7B7670EC" w14:textId="590A8230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8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09D716B5" w14:textId="03315CCF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5</w:t>
            </w:r>
          </w:p>
        </w:tc>
        <w:tc>
          <w:tcPr>
            <w:tcW w:w="498" w:type="dxa"/>
            <w:shd w:val="clear" w:color="auto" w:fill="auto"/>
            <w:vAlign w:val="bottom"/>
          </w:tcPr>
          <w:p w14:paraId="1B8ED2BB" w14:textId="17C21DDC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1371385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48F4A903" w14:textId="6849D0F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D04ADCE" w14:textId="058B993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78CB03E" w14:textId="24C60D88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0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B5236D5" w14:textId="444CE9BC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9**</w:t>
            </w:r>
          </w:p>
        </w:tc>
      </w:tr>
      <w:tr w:rsidR="00D74E2F" w:rsidRPr="004F3A27" w14:paraId="5DCB47DC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0B38789A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20. interpersonal satisfaction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07766B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FAB575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B43541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0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0FCDC6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F9F44B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C1CD5C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94252A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5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06A2B1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403B10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CAC133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069317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2E9BD46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B2F27C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B16B92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1C9EEE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7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ADF4BC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2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36B7AD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3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D54910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04D7EBC" w14:textId="250E5404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2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803B20F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0D2D965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3EAB967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ED789B8" w14:textId="6AAB8053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1</w:t>
            </w:r>
          </w:p>
        </w:tc>
      </w:tr>
      <w:tr w:rsidR="00D74E2F" w:rsidRPr="004F3A27" w14:paraId="5EC52E11" w14:textId="77777777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5A90B20A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21. irrational beliefs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C0B11C8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FB611E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6DA9D1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6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BC88B9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79EECD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57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6F1435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0B1E3EE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51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382148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05B3F1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3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78F1A7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7F7E07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7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B69F6E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0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B323AC3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8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10516D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B4930D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1E249B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132ED7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7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9CD9F7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0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06C5866" w14:textId="3D9884FE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78820AA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C59EAE7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0959543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58BC9B1" w14:textId="4F8C76E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42**</w:t>
            </w:r>
          </w:p>
        </w:tc>
      </w:tr>
      <w:tr w:rsidR="00D74E2F" w:rsidRPr="004F3A27" w14:paraId="706E4878" w14:textId="77777777" w:rsidTr="00D74E2F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14:paraId="4D85324D" w14:textId="77777777" w:rsidR="00D74E2F" w:rsidRPr="0026171D" w:rsidRDefault="00D74E2F" w:rsidP="00D74E2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22. satisfaction with coach and training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9E792B0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3F30DD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E665814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6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74DDDD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9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144749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A38DB5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244157D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9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68F937A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BD9A477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6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2787410C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11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AD73EB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7E8D54F5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0F01257B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A07978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04C1611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71**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1F75ABA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8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9604F29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5EC9BD92" w14:textId="7777777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2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C7A7688" w14:textId="45D8E945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1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01224036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64**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1A061463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7648D95A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63C750A9" w14:textId="3B5130B3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2</w:t>
            </w:r>
          </w:p>
        </w:tc>
      </w:tr>
      <w:tr w:rsidR="00D74E2F" w:rsidRPr="004F3A27" w14:paraId="4964B647" w14:textId="77777777" w:rsidTr="00D74E2F">
        <w:trPr>
          <w:trHeight w:val="9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59867" w14:textId="0D8E1BE7" w:rsidR="00D74E2F" w:rsidRPr="0026171D" w:rsidRDefault="00D74E2F" w:rsidP="00D74E2F">
            <w:pPr>
              <w:spacing w:line="240" w:lineRule="auto"/>
              <w:jc w:val="lef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6171D">
              <w:rPr>
                <w:rFonts w:ascii="Arial" w:hAnsi="Arial" w:cs="Arial"/>
                <w:sz w:val="14"/>
                <w:szCs w:val="14"/>
                <w:lang w:val="en-US"/>
              </w:rPr>
              <w:t>23. sport-specific rumination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46A54" w14:textId="449A2A52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6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FFA39" w14:textId="6956713D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0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F3128" w14:textId="34432F1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7*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D73D9" w14:textId="10735257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4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1F4AC" w14:textId="332A8F2D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7*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434BA" w14:textId="02C37456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6*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7B4C0" w14:textId="1F52C98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2**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DFE92" w14:textId="460B1CE9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29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BF232" w14:textId="3360FCB3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43**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722C3" w14:textId="2ACB21A4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33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D47F7" w14:textId="4DD65669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0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EA040" w14:textId="32BDDF13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3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6A911" w14:textId="3923A914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0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0C7A5" w14:textId="281A418E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1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7CFF2" w14:textId="12519D89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00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149EF" w14:textId="6015460B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05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E398E" w14:textId="2B2CF375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0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2CD5C" w14:textId="768492B6" w:rsidR="00D74E2F" w:rsidRPr="0026171D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26171D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0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D14EB" w14:textId="0D914480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25*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854B0" w14:textId="7B8E7F2D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5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5AB32" w14:textId="0B77E65F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.33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56D09" w14:textId="4648438F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F3A27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-.19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4E43D" w14:textId="77777777" w:rsidR="00D74E2F" w:rsidRPr="004F3A27" w:rsidRDefault="00D74E2F" w:rsidP="00D74E2F">
            <w:pPr>
              <w:spacing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5CEF0BD1" w14:textId="29371A79" w:rsidR="00D74E2F" w:rsidRPr="0026171D" w:rsidRDefault="008661A2">
      <w:pPr>
        <w:widowControl w:val="0"/>
        <w:spacing w:line="240" w:lineRule="auto"/>
        <w:rPr>
          <w:rFonts w:ascii="Arial" w:hAnsi="Arial" w:cs="Arial"/>
          <w:sz w:val="18"/>
          <w:szCs w:val="18"/>
          <w:lang w:val="en-US"/>
        </w:rPr>
        <w:sectPr w:rsidR="00D74E2F" w:rsidRPr="0026171D">
          <w:pgSz w:w="16838" w:h="11906"/>
          <w:pgMar w:top="1417" w:right="1417" w:bottom="1417" w:left="1134" w:header="708" w:footer="708" w:gutter="0"/>
          <w:cols w:space="708"/>
        </w:sectPr>
      </w:pPr>
      <w:r w:rsidRPr="0026171D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6171D">
        <w:rPr>
          <w:rFonts w:ascii="Arial" w:hAnsi="Arial" w:cs="Arial"/>
          <w:sz w:val="18"/>
          <w:szCs w:val="18"/>
          <w:lang w:val="en-US"/>
        </w:rPr>
        <w:t xml:space="preserve"> AB = Athletic burnout, SC = Social comparison, CART = Coach-athlete relationship; * </w:t>
      </w:r>
      <w:r w:rsidRPr="0026171D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26171D">
        <w:rPr>
          <w:rFonts w:ascii="Arial" w:hAnsi="Arial" w:cs="Arial"/>
          <w:sz w:val="18"/>
          <w:szCs w:val="18"/>
          <w:lang w:val="en-US"/>
        </w:rPr>
        <w:t xml:space="preserve"> &lt; .05. ** </w:t>
      </w:r>
      <w:r w:rsidRPr="0026171D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26171D">
        <w:rPr>
          <w:rFonts w:ascii="Arial" w:hAnsi="Arial" w:cs="Arial"/>
          <w:sz w:val="18"/>
          <w:szCs w:val="18"/>
          <w:lang w:val="en-US"/>
        </w:rPr>
        <w:t xml:space="preserve"> &lt; .0</w:t>
      </w:r>
      <w:r w:rsidR="009A65E0">
        <w:rPr>
          <w:rFonts w:ascii="Arial" w:hAnsi="Arial" w:cs="Arial"/>
          <w:sz w:val="18"/>
          <w:szCs w:val="18"/>
          <w:lang w:val="en-US"/>
        </w:rPr>
        <w:t>1</w:t>
      </w:r>
    </w:p>
    <w:p w14:paraId="24D02659" w14:textId="77777777" w:rsidR="009A65E0" w:rsidRPr="00E5115E" w:rsidRDefault="009A65E0" w:rsidP="009A65E0">
      <w:pPr>
        <w:spacing w:line="240" w:lineRule="auto"/>
        <w:jc w:val="left"/>
        <w:rPr>
          <w:rFonts w:ascii="Arial" w:hAnsi="Arial" w:cs="Arial"/>
          <w:b/>
          <w:bCs/>
          <w:sz w:val="20"/>
          <w:szCs w:val="20"/>
          <w:lang w:val="en-US"/>
        </w:rPr>
      </w:pPr>
      <w:r w:rsidRPr="00E5115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2.</w:t>
      </w:r>
    </w:p>
    <w:p w14:paraId="605BDA6E" w14:textId="77777777" w:rsidR="009A65E0" w:rsidRPr="00E4313E" w:rsidRDefault="009A65E0" w:rsidP="009A65E0">
      <w:pPr>
        <w:spacing w:line="240" w:lineRule="auto"/>
        <w:jc w:val="left"/>
        <w:rPr>
          <w:rFonts w:ascii="Arial" w:hAnsi="Arial" w:cs="Arial"/>
          <w:i/>
          <w:iCs/>
          <w:sz w:val="20"/>
          <w:szCs w:val="20"/>
          <w:lang w:val="en-US"/>
        </w:rPr>
      </w:pPr>
      <w:r w:rsidRPr="00E4313E">
        <w:rPr>
          <w:rFonts w:ascii="Arial" w:hAnsi="Arial" w:cs="Arial"/>
          <w:i/>
          <w:iCs/>
          <w:sz w:val="20"/>
          <w:szCs w:val="20"/>
          <w:lang w:val="en-US"/>
        </w:rPr>
        <w:t>Validity and reliability of the original version of the English questionnaire used in the study.</w:t>
      </w:r>
    </w:p>
    <w:p w14:paraId="3ED78D58" w14:textId="77777777" w:rsidR="009A65E0" w:rsidRPr="00E4313E" w:rsidRDefault="009A65E0" w:rsidP="009A65E0">
      <w:pPr>
        <w:spacing w:line="240" w:lineRule="auto"/>
        <w:jc w:val="left"/>
        <w:rPr>
          <w:rFonts w:ascii="Arial" w:hAnsi="Arial" w:cs="Arial"/>
          <w:i/>
          <w:iCs/>
          <w:sz w:val="20"/>
          <w:szCs w:val="20"/>
          <w:lang w:val="en-US"/>
        </w:rPr>
      </w:pPr>
    </w:p>
    <w:tbl>
      <w:tblPr>
        <w:tblW w:w="9923" w:type="dxa"/>
        <w:tblCellSpacing w:w="0" w:type="dxa"/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4394"/>
      </w:tblGrid>
      <w:tr w:rsidR="009A65E0" w:rsidRPr="00E5115E" w14:paraId="288EC950" w14:textId="77777777" w:rsidTr="00E00419">
        <w:trPr>
          <w:tblCellSpacing w:w="0" w:type="dxa"/>
        </w:trPr>
        <w:tc>
          <w:tcPr>
            <w:tcW w:w="3119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6E564B92" w14:textId="77777777" w:rsidR="009A65E0" w:rsidRPr="00E4313E" w:rsidRDefault="009A65E0" w:rsidP="00C93869">
            <w:pPr>
              <w:spacing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F9E21BD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Internal consistency indicated by Cronbach’s α</w:t>
            </w:r>
          </w:p>
        </w:tc>
        <w:tc>
          <w:tcPr>
            <w:tcW w:w="439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vAlign w:val="center"/>
          </w:tcPr>
          <w:p w14:paraId="708139AE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External validity indicated by significant correlations with following constructs</w:t>
            </w:r>
          </w:p>
        </w:tc>
      </w:tr>
      <w:tr w:rsidR="009A65E0" w:rsidRPr="00E4313E" w14:paraId="349EFBDE" w14:textId="77777777" w:rsidTr="00E00419">
        <w:trPr>
          <w:tblCellSpacing w:w="0" w:type="dxa"/>
        </w:trPr>
        <w:tc>
          <w:tcPr>
            <w:tcW w:w="3119" w:type="dxa"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8CDDAB5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Athletic burnout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4C00A8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AC221FE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A65E0" w:rsidRPr="00E4313E" w14:paraId="5B34B196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2315162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Physical/ emotional exhaustion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90BFF5B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C502F55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tress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48), amotiva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46)</w:t>
            </w:r>
          </w:p>
        </w:tc>
      </w:tr>
      <w:tr w:rsidR="009A65E0" w:rsidRPr="00E4313E" w14:paraId="51943BA9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8D9BF1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port devaluation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A414DD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C1317D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tress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43), amotiva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68)</w:t>
            </w:r>
          </w:p>
        </w:tc>
      </w:tr>
      <w:tr w:rsidR="009A65E0" w:rsidRPr="00E4313E" w14:paraId="006F01EB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C1A586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Reduced sense of accomplishment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5F7EB6F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30FCE6D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tress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63), amotiva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66)</w:t>
            </w:r>
          </w:p>
        </w:tc>
      </w:tr>
      <w:tr w:rsidR="009A65E0" w:rsidRPr="00E4313E" w14:paraId="56581101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A95170" w14:textId="77777777" w:rsidR="009A65E0" w:rsidRPr="00E4313E" w:rsidRDefault="009A65E0" w:rsidP="009A65E0">
            <w:pPr>
              <w:spacing w:before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eneral predictors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3A610F4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4E528B9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A65E0" w:rsidRPr="00E4313E" w14:paraId="20737C0D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913E5D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Ability to bounce back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E1237F2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0-0.91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F927A9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CD-RISC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59)</w:t>
            </w:r>
          </w:p>
        </w:tc>
      </w:tr>
      <w:tr w:rsidR="009A65E0" w:rsidRPr="00E5115E" w14:paraId="301DEE44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6AC9BB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Fear of negative evaluation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0C9B797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94FF96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ocial avoidance and distress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19–.35)</w:t>
            </w:r>
          </w:p>
        </w:tc>
      </w:tr>
      <w:tr w:rsidR="009A65E0" w:rsidRPr="00E5115E" w14:paraId="6268A271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4A7934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atisfaction with life (single item)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F1872D7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FA8FB9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Domain satisfaction (work: 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r 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= .35; energy: 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r 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= .42)</w:t>
            </w:r>
          </w:p>
        </w:tc>
      </w:tr>
      <w:tr w:rsidR="009A65E0" w:rsidRPr="00E5115E" w14:paraId="43D00BC0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2CBB2A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elf-compassion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152C99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5CCA77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Long version of the questionnaire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97)</w:t>
            </w:r>
          </w:p>
        </w:tc>
      </w:tr>
      <w:tr w:rsidR="009A65E0" w:rsidRPr="00E5115E" w14:paraId="38B4C132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5F9A65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elf-efficacy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B2DFC5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2-0.93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63F628E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elf-esteem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52), optimism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49)</w:t>
            </w:r>
          </w:p>
        </w:tc>
      </w:tr>
      <w:tr w:rsidR="009A65E0" w:rsidRPr="00E5115E" w14:paraId="7DCAF52C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646C51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elf-esteem (single item)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C9C0809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ED2C58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Domain-specific self-evaluation (social skills: 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r 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= .27; physical attractiveness: 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r 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= .31)</w:t>
            </w:r>
          </w:p>
        </w:tc>
      </w:tr>
      <w:tr w:rsidR="009A65E0" w:rsidRPr="00E4313E" w14:paraId="4C5271A6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2C8494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ense of coherence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CE71BAD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r w:rsidRPr="00E43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1D83B5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r w:rsidRPr="00E43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A65E0" w:rsidRPr="00E5115E" w14:paraId="156E0F66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DEBE4E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9377760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92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FEB6AD3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elf-rated stress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56), Cohen’s perceived stress scale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73)</w:t>
            </w:r>
          </w:p>
        </w:tc>
      </w:tr>
      <w:tr w:rsidR="009A65E0" w:rsidRPr="00E5115E" w14:paraId="76F13983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51815D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ocial comparison orientation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3DCA74C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394" w:type="dxa"/>
            <w:vMerge w:val="restart"/>
            <w:tcBorders>
              <w:top w:val="none" w:sz="4" w:space="0" w:color="000000"/>
              <w:left w:val="none" w:sz="4" w:space="0" w:color="000000"/>
              <w:right w:val="none" w:sz="4" w:space="0" w:color="000000"/>
            </w:tcBorders>
          </w:tcPr>
          <w:p w14:paraId="230AF8A3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elf-consciousness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22–.49), attention to social comparison informa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47)</w:t>
            </w:r>
          </w:p>
        </w:tc>
      </w:tr>
      <w:tr w:rsidR="009A65E0" w:rsidRPr="00E4313E" w14:paraId="06E27928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384E8D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Ability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E2A49B8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vMerge/>
            <w:tcBorders>
              <w:left w:val="none" w:sz="4" w:space="0" w:color="000000"/>
              <w:right w:val="none" w:sz="4" w:space="0" w:color="000000"/>
            </w:tcBorders>
          </w:tcPr>
          <w:p w14:paraId="475AF128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A65E0" w:rsidRPr="00E4313E" w14:paraId="6F3063AB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4E9D0B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Opinion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EB7A9A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vMerge/>
            <w:tcBorders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CB23FC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A65E0" w:rsidRPr="00E4313E" w14:paraId="03557B95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6C9141" w14:textId="77777777" w:rsidR="009A65E0" w:rsidRPr="00E4313E" w:rsidRDefault="009A65E0" w:rsidP="009A65E0">
            <w:pPr>
              <w:spacing w:before="12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port related predictors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60D4774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7AE2A4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A65E0" w:rsidRPr="00E5115E" w14:paraId="563F0941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72B9FB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Athletic identity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955842A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r w:rsidRPr="00E43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BBF8A7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Task goal orienta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26), Win goal orienta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34)</w:t>
            </w:r>
          </w:p>
        </w:tc>
      </w:tr>
      <w:tr w:rsidR="009A65E0" w:rsidRPr="00E4313E" w14:paraId="6C0BADE6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52D808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Coach-athlete relationship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4368771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AF6E066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A65E0" w:rsidRPr="00E4313E" w14:paraId="0CB9EE8E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1B52B5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Commitment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E40B0DD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CDD038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Interpersonal satisfac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62)</w:t>
            </w:r>
          </w:p>
        </w:tc>
      </w:tr>
      <w:tr w:rsidR="009A65E0" w:rsidRPr="00E4313E" w14:paraId="3AC5FB7A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017AE0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Closeness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7D3D38B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467521C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Interpersonal satisfac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75)</w:t>
            </w:r>
          </w:p>
        </w:tc>
      </w:tr>
      <w:tr w:rsidR="009A65E0" w:rsidRPr="00E4313E" w14:paraId="344430D9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4D422C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Complementarity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6F07D6F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308D0EE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Interpersonal satisfaction (</w:t>
            </w:r>
            <w:r w:rsidRPr="00E4313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</w:t>
            </w: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 xml:space="preserve"> = .59)</w:t>
            </w:r>
          </w:p>
        </w:tc>
      </w:tr>
      <w:tr w:rsidR="009A65E0" w:rsidRPr="00E5115E" w14:paraId="75946425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712CE5F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Cognitive interference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783EEAC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78-0.90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68265C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Subscale “negative thinking” of Test of Performance Strategies</w:t>
            </w:r>
          </w:p>
        </w:tc>
      </w:tr>
      <w:tr w:rsidR="009A65E0" w:rsidRPr="00E4313E" w14:paraId="5049EBB6" w14:textId="77777777" w:rsidTr="00E00419">
        <w:trPr>
          <w:tblCellSpacing w:w="0" w:type="dxa"/>
        </w:trPr>
        <w:tc>
          <w:tcPr>
            <w:tcW w:w="311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D2DFA4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Interpersonal satisfaction</w:t>
            </w:r>
          </w:p>
        </w:tc>
        <w:tc>
          <w:tcPr>
            <w:tcW w:w="241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CDA8EB1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  <w:tc>
          <w:tcPr>
            <w:tcW w:w="439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7A0D64B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Coach athlete relationship (r = .59–.75)</w:t>
            </w:r>
          </w:p>
        </w:tc>
      </w:tr>
      <w:tr w:rsidR="009A65E0" w:rsidRPr="00E4313E" w14:paraId="70D53118" w14:textId="77777777" w:rsidTr="00E00419">
        <w:trPr>
          <w:tblCellSpacing w:w="0" w:type="dxa"/>
        </w:trPr>
        <w:tc>
          <w:tcPr>
            <w:tcW w:w="3119" w:type="dxa"/>
            <w:tcBorders>
              <w:left w:val="none" w:sz="4" w:space="0" w:color="000000"/>
              <w:bottom w:val="single" w:sz="4" w:space="0" w:color="auto"/>
            </w:tcBorders>
            <w:shd w:val="clear" w:color="auto" w:fill="auto"/>
          </w:tcPr>
          <w:p w14:paraId="3EE4979C" w14:textId="77777777" w:rsidR="009A65E0" w:rsidRPr="00E4313E" w:rsidRDefault="009A65E0" w:rsidP="00C9386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Irrational belief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2990420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0.76-0.87</w:t>
            </w:r>
          </w:p>
        </w:tc>
        <w:tc>
          <w:tcPr>
            <w:tcW w:w="4394" w:type="dxa"/>
            <w:tcBorders>
              <w:bottom w:val="single" w:sz="4" w:space="0" w:color="auto"/>
              <w:right w:val="none" w:sz="4" w:space="0" w:color="000000"/>
            </w:tcBorders>
          </w:tcPr>
          <w:p w14:paraId="23403244" w14:textId="77777777" w:rsidR="009A65E0" w:rsidRPr="00E4313E" w:rsidRDefault="009A65E0" w:rsidP="009A65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4313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r w:rsidRPr="00E4313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14:paraId="3DC9501E" w14:textId="77777777" w:rsidR="009A65E0" w:rsidRPr="00E4313E" w:rsidRDefault="009A65E0" w:rsidP="009A65E0">
      <w:pPr>
        <w:spacing w:line="240" w:lineRule="auto"/>
        <w:jc w:val="left"/>
        <w:rPr>
          <w:rFonts w:ascii="Arial" w:hAnsi="Arial" w:cs="Arial"/>
          <w:sz w:val="20"/>
          <w:szCs w:val="20"/>
          <w:lang w:val="en-US"/>
        </w:rPr>
      </w:pPr>
      <w:r w:rsidRPr="00E4313E">
        <w:rPr>
          <w:rFonts w:ascii="Arial" w:hAnsi="Arial" w:cs="Arial"/>
          <w:i/>
          <w:iCs/>
          <w:sz w:val="20"/>
          <w:szCs w:val="20"/>
          <w:lang w:val="en-US"/>
        </w:rPr>
        <w:t>Note.</w:t>
      </w:r>
      <w:r w:rsidRPr="00E4313E">
        <w:rPr>
          <w:rFonts w:ascii="Arial" w:hAnsi="Arial" w:cs="Arial"/>
          <w:sz w:val="20"/>
          <w:szCs w:val="20"/>
          <w:lang w:val="en-US"/>
        </w:rPr>
        <w:t xml:space="preserve"> NA</w:t>
      </w:r>
      <w:r w:rsidRPr="00E4313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E4313E">
        <w:rPr>
          <w:rFonts w:ascii="Arial" w:hAnsi="Arial" w:cs="Arial"/>
          <w:sz w:val="20"/>
          <w:szCs w:val="20"/>
          <w:lang w:val="en-US"/>
        </w:rPr>
        <w:t xml:space="preserve"> = not available, as we had no access to the publication, NA</w:t>
      </w:r>
      <w:r w:rsidRPr="00E4313E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E4313E">
        <w:rPr>
          <w:rFonts w:ascii="Arial" w:hAnsi="Arial" w:cs="Arial"/>
          <w:sz w:val="20"/>
          <w:szCs w:val="20"/>
          <w:lang w:val="en-US"/>
        </w:rPr>
        <w:t xml:space="preserve"> = not available, as no measures on external validity were reported in the paper</w:t>
      </w:r>
    </w:p>
    <w:p w14:paraId="52DFD01A" w14:textId="77777777" w:rsidR="00A27CB4" w:rsidRDefault="00A27CB4">
      <w:pPr>
        <w:rPr>
          <w:rFonts w:ascii="Arial" w:hAnsi="Arial" w:cs="Arial"/>
          <w:lang w:val="en-US"/>
        </w:rPr>
      </w:pPr>
    </w:p>
    <w:p w14:paraId="6CF716F1" w14:textId="3A719557" w:rsidR="00E5115E" w:rsidRPr="00E5115E" w:rsidRDefault="00E5115E" w:rsidP="00E5115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5115E">
        <w:rPr>
          <w:rFonts w:ascii="Arial" w:hAnsi="Arial" w:cs="Arial"/>
          <w:b/>
          <w:bCs/>
          <w:sz w:val="20"/>
          <w:szCs w:val="20"/>
          <w:lang w:val="en-US"/>
        </w:rPr>
        <w:t>Supplementary r</w:t>
      </w:r>
      <w:r w:rsidRPr="00E5115E">
        <w:rPr>
          <w:rFonts w:ascii="Arial" w:hAnsi="Arial" w:cs="Arial"/>
          <w:b/>
          <w:bCs/>
          <w:sz w:val="20"/>
          <w:szCs w:val="20"/>
          <w:lang w:val="en-US"/>
        </w:rPr>
        <w:t>eference</w:t>
      </w:r>
      <w:r w:rsidRPr="00E5115E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E5115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E5115E">
        <w:rPr>
          <w:rFonts w:ascii="Arial" w:hAnsi="Arial" w:cs="Arial"/>
          <w:b/>
          <w:bCs/>
          <w:sz w:val="20"/>
          <w:szCs w:val="20"/>
          <w:lang w:val="en-US"/>
        </w:rPr>
        <w:t>(</w:t>
      </w:r>
      <w:r w:rsidRPr="00E5115E">
        <w:rPr>
          <w:rFonts w:ascii="Arial" w:hAnsi="Arial" w:cs="Arial"/>
          <w:b/>
          <w:bCs/>
          <w:sz w:val="20"/>
          <w:szCs w:val="20"/>
          <w:lang w:val="en-US"/>
        </w:rPr>
        <w:t>of the original versions of the questionnaires used</w:t>
      </w:r>
      <w:r w:rsidRPr="00E5115E">
        <w:rPr>
          <w:rFonts w:ascii="Arial" w:hAnsi="Arial" w:cs="Arial"/>
          <w:b/>
          <w:bCs/>
          <w:sz w:val="20"/>
          <w:szCs w:val="20"/>
          <w:lang w:val="en-US"/>
        </w:rPr>
        <w:t>)</w:t>
      </w:r>
      <w:r w:rsidRPr="00E5115E">
        <w:rPr>
          <w:rFonts w:ascii="Arial" w:hAnsi="Arial" w:cs="Arial"/>
          <w:b/>
          <w:bCs/>
          <w:sz w:val="20"/>
          <w:szCs w:val="20"/>
          <w:lang w:val="en-US"/>
        </w:rPr>
        <w:t>:</w:t>
      </w:r>
    </w:p>
    <w:p w14:paraId="5E38087F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1.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Raedeke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 xml:space="preserve">, T. D. &amp; Smith, A. L. Development and Preliminary Validation of an Athlete Burnout Measure. J. Sport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Exerc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>. Psychol. 23, 281–306 (2001).</w:t>
      </w:r>
    </w:p>
    <w:p w14:paraId="26AACE06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2. Smith, B. et al. The Brief Resilience Scale: Assessing the Ability to Bounce Back. Int. J.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Behav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>. Med. 15, 194–200 (2008).</w:t>
      </w:r>
    </w:p>
    <w:p w14:paraId="01AE8683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>3. Leary, M. R. A Brief Version of the Fear of Negative Evaluation Scale. Pers. Soc. Psychol. Bull. 9, 371–375 (1983).</w:t>
      </w:r>
    </w:p>
    <w:p w14:paraId="1F6B0A43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>4. Cheung, F. &amp; Lucas, R. E. Assessing the validity of single-item life satisfaction measures: results from three large samples. Qual. Life Res. 23, 2809–2818 (2014)</w:t>
      </w:r>
      <w:bookmarkStart w:id="0" w:name="_Hlk167738618"/>
    </w:p>
    <w:bookmarkEnd w:id="0"/>
    <w:p w14:paraId="6875686F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5.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Raes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 xml:space="preserve">, F.;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Pommier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 xml:space="preserve">, E.; Neff, K.D.; Van Gucht, D. Construction and Factorial Validation of a Short Form of the Self-Compassion Scale. Clin. Psychol.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Psychother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 xml:space="preserve">. 2011, 18, 250–255. </w:t>
      </w:r>
    </w:p>
    <w:p w14:paraId="7B344EBA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6. Schwarzer, R., &amp; Jerusalem, M. Generalized self-efficacy scale in </w:t>
      </w:r>
      <w:r w:rsidRPr="0026171D">
        <w:rPr>
          <w:rFonts w:ascii="Arial" w:hAnsi="Arial" w:cs="Arial"/>
          <w:i/>
          <w:iCs/>
          <w:sz w:val="20"/>
          <w:szCs w:val="20"/>
          <w:lang w:val="en-US"/>
        </w:rPr>
        <w:t xml:space="preserve">Measures in health psychology: A user’s portfolio </w:t>
      </w:r>
      <w:r w:rsidRPr="0026171D">
        <w:rPr>
          <w:rFonts w:ascii="Arial" w:hAnsi="Arial" w:cs="Arial"/>
          <w:sz w:val="20"/>
          <w:szCs w:val="20"/>
          <w:lang w:val="en-US"/>
        </w:rPr>
        <w:t>(ed. Weinman, J., Wright, S., Johnston, M.). 35–37 (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Nfer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>-Nelson, Windsor, 1995)</w:t>
      </w:r>
    </w:p>
    <w:p w14:paraId="20BD1EB2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7. Robins, R. W., Hendin, H. M. &amp;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Trzesniewski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>, K. H. Measuring Global Self-Esteem: Construct Validation of a Single-Item Measure and the Rosenberg Self-Esteem Scale. Pers. Soc. Psychol. Bull. 27, 151–161 (2001).</w:t>
      </w:r>
    </w:p>
    <w:p w14:paraId="124F6683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8.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Antonovsky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>, A. Unraveling the Mystery of Health: How People Manage Stress and Stay Well. (Jossey-Bass, San Francisco, 1987).</w:t>
      </w:r>
    </w:p>
    <w:p w14:paraId="0B1C6CE2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9.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Levenstein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 xml:space="preserve">, S. et al. Development of the perceived stress questionnaire: A new tool for psychosomatic research. J.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Psychosom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>. Res. 37, 19–32 (1993).</w:t>
      </w:r>
    </w:p>
    <w:p w14:paraId="5C89E3E8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10. Gibbons, F. X., &amp;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Buunk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 xml:space="preserve">, B. P. Individual differences in social comparison: Development of a scale of social comparison orientation. </w:t>
      </w:r>
      <w:r w:rsidRPr="0026171D">
        <w:rPr>
          <w:rFonts w:ascii="Arial" w:hAnsi="Arial" w:cs="Arial"/>
          <w:i/>
          <w:iCs/>
          <w:sz w:val="20"/>
          <w:szCs w:val="20"/>
          <w:lang w:val="en-US"/>
        </w:rPr>
        <w:t>Journal of Personality and Social Psychology</w:t>
      </w:r>
      <w:r w:rsidRPr="0026171D">
        <w:rPr>
          <w:rFonts w:ascii="Arial" w:hAnsi="Arial" w:cs="Arial"/>
          <w:sz w:val="20"/>
          <w:szCs w:val="20"/>
          <w:lang w:val="en-US"/>
        </w:rPr>
        <w:t xml:space="preserve">. 76(1), 129–142. </w:t>
      </w:r>
      <w:hyperlink r:id="rId22" w:tooltip="https://doi.org/10.1037/0022-3514.76.1.129" w:history="1">
        <w:r w:rsidRPr="0026171D">
          <w:rPr>
            <w:rFonts w:ascii="Arial" w:hAnsi="Arial" w:cs="Arial"/>
            <w:sz w:val="20"/>
            <w:szCs w:val="20"/>
            <w:lang w:val="en-US"/>
          </w:rPr>
          <w:t>10.1037/0022-3514.76.1.129</w:t>
        </w:r>
      </w:hyperlink>
      <w:r w:rsidRPr="0026171D">
        <w:rPr>
          <w:rFonts w:ascii="Arial" w:hAnsi="Arial" w:cs="Arial"/>
          <w:sz w:val="20"/>
          <w:szCs w:val="20"/>
          <w:lang w:val="en-US"/>
        </w:rPr>
        <w:t xml:space="preserve"> (1999).</w:t>
      </w:r>
    </w:p>
    <w:p w14:paraId="30F911E6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bookmarkStart w:id="1" w:name="_Hlk167740015"/>
      <w:r w:rsidRPr="0026171D">
        <w:rPr>
          <w:rFonts w:ascii="Arial" w:hAnsi="Arial" w:cs="Arial"/>
          <w:sz w:val="20"/>
          <w:szCs w:val="20"/>
          <w:lang w:val="en-US"/>
        </w:rPr>
        <w:lastRenderedPageBreak/>
        <w:t xml:space="preserve">11. Brewer, B. W., Van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Raalte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>, J. L., &amp; Linder, D. E. (1993). Athletic identity: Hercules’ muscles or Achilles heel? International Journal of Sport Psychology, 24(2), 237–254.</w:t>
      </w:r>
    </w:p>
    <w:bookmarkEnd w:id="1"/>
    <w:p w14:paraId="5E307D7E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>12. Jowett, S. &amp; Ntoumanis, N. The Coach-Athlete Relationship Questionnaire (CART-Q): development and initial validation. Scand. J. Med. Sci. Sports 14, 245–257 (2004).</w:t>
      </w:r>
    </w:p>
    <w:p w14:paraId="054B3BEB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 xml:space="preserve">13.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Hatzigeorgiadis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 xml:space="preserve">, A. &amp; Biddle, S. J. H. Assessing cognitive interference in sport: Development of the thought occurrence questionnaire for sport. Anxiety Stress Coping 13, 65–86 (2000). </w:t>
      </w:r>
    </w:p>
    <w:p w14:paraId="3246647D" w14:textId="77777777" w:rsidR="00E5115E" w:rsidRPr="0026171D" w:rsidRDefault="00E5115E" w:rsidP="00E5115E">
      <w:pPr>
        <w:spacing w:line="240" w:lineRule="auto"/>
        <w:ind w:left="386" w:hanging="386"/>
        <w:rPr>
          <w:rFonts w:ascii="Arial" w:hAnsi="Arial" w:cs="Arial"/>
          <w:sz w:val="20"/>
          <w:szCs w:val="20"/>
          <w:lang w:val="en-US"/>
        </w:rPr>
      </w:pPr>
      <w:r w:rsidRPr="0026171D">
        <w:rPr>
          <w:rFonts w:ascii="Arial" w:hAnsi="Arial" w:cs="Arial"/>
          <w:sz w:val="20"/>
          <w:szCs w:val="20"/>
          <w:lang w:val="en-US"/>
        </w:rPr>
        <w:t>14. Turner, M. J. &amp; Allen, M. S. Confirmatory factor analysis of the irrational Performance Beliefs Inventory (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iPBI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 xml:space="preserve">) in a sample of amateur and semi-professional athletes. Psychol. Sport </w:t>
      </w:r>
      <w:proofErr w:type="spellStart"/>
      <w:r w:rsidRPr="0026171D">
        <w:rPr>
          <w:rFonts w:ascii="Arial" w:hAnsi="Arial" w:cs="Arial"/>
          <w:sz w:val="20"/>
          <w:szCs w:val="20"/>
          <w:lang w:val="en-US"/>
        </w:rPr>
        <w:t>Exerc</w:t>
      </w:r>
      <w:proofErr w:type="spellEnd"/>
      <w:r w:rsidRPr="0026171D">
        <w:rPr>
          <w:rFonts w:ascii="Arial" w:hAnsi="Arial" w:cs="Arial"/>
          <w:sz w:val="20"/>
          <w:szCs w:val="20"/>
          <w:lang w:val="en-US"/>
        </w:rPr>
        <w:t>. 35, 126–130 (2018).</w:t>
      </w:r>
    </w:p>
    <w:p w14:paraId="12C57D66" w14:textId="77777777" w:rsidR="00E5115E" w:rsidRPr="009A65E0" w:rsidRDefault="00E5115E" w:rsidP="00E5115E">
      <w:pPr>
        <w:spacing w:line="240" w:lineRule="auto"/>
        <w:rPr>
          <w:rFonts w:ascii="Arial" w:hAnsi="Arial" w:cs="Arial"/>
          <w:lang w:val="en-US"/>
        </w:rPr>
      </w:pPr>
    </w:p>
    <w:sectPr w:rsidR="00E5115E" w:rsidRPr="009A65E0" w:rsidSect="009A65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7AC7D" w14:textId="77777777" w:rsidR="00672F93" w:rsidRDefault="00672F93">
      <w:pPr>
        <w:spacing w:line="240" w:lineRule="auto"/>
      </w:pPr>
      <w:r>
        <w:separator/>
      </w:r>
    </w:p>
  </w:endnote>
  <w:endnote w:type="continuationSeparator" w:id="0">
    <w:p w14:paraId="23ECD102" w14:textId="77777777" w:rsidR="00672F93" w:rsidRDefault="00672F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83078" w14:textId="77777777" w:rsidR="00A27CB4" w:rsidRDefault="00A27CB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1815301"/>
      <w:docPartObj>
        <w:docPartGallery w:val="Page Numbers (Bottom of Page)"/>
        <w:docPartUnique/>
      </w:docPartObj>
    </w:sdtPr>
    <w:sdtContent>
      <w:p w14:paraId="6CFCA61A" w14:textId="77777777" w:rsidR="00A27CB4" w:rsidRDefault="00A27CB4">
        <w:pPr>
          <w:pStyle w:val="Fuzeile"/>
          <w:jc w:val="right"/>
          <w:rPr>
            <w:rFonts w:ascii="Arial" w:hAnsi="Arial" w:cs="Arial"/>
            <w:sz w:val="20"/>
            <w:szCs w:val="20"/>
          </w:rPr>
        </w:pPr>
      </w:p>
      <w:p w14:paraId="337D202B" w14:textId="77777777" w:rsidR="00A27CB4" w:rsidRDefault="008661A2">
        <w:pPr>
          <w:pStyle w:val="Fuzeile"/>
          <w:jc w:val="right"/>
          <w:rPr>
            <w:rFonts w:ascii="Arial" w:hAnsi="Arial" w:cs="Arial"/>
            <w:sz w:val="18"/>
            <w:szCs w:val="18"/>
          </w:rPr>
        </w:pPr>
        <w:r>
          <w:rPr>
            <w:rFonts w:ascii="Arial" w:hAnsi="Arial" w:cs="Arial"/>
            <w:sz w:val="18"/>
            <w:szCs w:val="18"/>
          </w:rPr>
          <w:fldChar w:fldCharType="begin"/>
        </w:r>
        <w:r>
          <w:rPr>
            <w:rFonts w:ascii="Arial" w:hAnsi="Arial" w:cs="Arial"/>
            <w:sz w:val="18"/>
            <w:szCs w:val="18"/>
          </w:rPr>
          <w:instrText>PAGE   \* MERGEFORMAT</w:instrText>
        </w:r>
        <w:r>
          <w:rPr>
            <w:rFonts w:ascii="Arial" w:hAnsi="Arial" w:cs="Arial"/>
            <w:sz w:val="18"/>
            <w:szCs w:val="18"/>
          </w:rPr>
          <w:fldChar w:fldCharType="separate"/>
        </w:r>
        <w:r>
          <w:rPr>
            <w:rFonts w:ascii="Arial" w:hAnsi="Arial" w:cs="Arial"/>
            <w:sz w:val="18"/>
            <w:szCs w:val="18"/>
          </w:rPr>
          <w:t>2</w:t>
        </w:r>
        <w:r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6247DAAD" w14:textId="77777777" w:rsidR="00A27CB4" w:rsidRDefault="00A27CB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E7140" w14:textId="77777777" w:rsidR="00A27CB4" w:rsidRDefault="00A27C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04DDE" w14:textId="77777777" w:rsidR="00672F93" w:rsidRDefault="00672F93">
      <w:pPr>
        <w:spacing w:line="240" w:lineRule="auto"/>
      </w:pPr>
      <w:r>
        <w:separator/>
      </w:r>
    </w:p>
  </w:footnote>
  <w:footnote w:type="continuationSeparator" w:id="0">
    <w:p w14:paraId="3FBAC5E2" w14:textId="77777777" w:rsidR="00672F93" w:rsidRDefault="00672F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C7501" w14:textId="77777777" w:rsidR="00A27CB4" w:rsidRDefault="00A27CB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424CC" w14:textId="77777777" w:rsidR="00A27CB4" w:rsidRDefault="00A27CB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FE304" w14:textId="77777777" w:rsidR="00A27CB4" w:rsidRDefault="00A27CB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651CA"/>
    <w:multiLevelType w:val="hybridMultilevel"/>
    <w:tmpl w:val="417A31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8799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CB4"/>
    <w:rsid w:val="000D4600"/>
    <w:rsid w:val="00102186"/>
    <w:rsid w:val="0015648A"/>
    <w:rsid w:val="00160D74"/>
    <w:rsid w:val="0022096D"/>
    <w:rsid w:val="0026171D"/>
    <w:rsid w:val="00426323"/>
    <w:rsid w:val="004448BF"/>
    <w:rsid w:val="004F3A27"/>
    <w:rsid w:val="006532E1"/>
    <w:rsid w:val="00672F93"/>
    <w:rsid w:val="00754A64"/>
    <w:rsid w:val="0076366E"/>
    <w:rsid w:val="008661A2"/>
    <w:rsid w:val="00885797"/>
    <w:rsid w:val="008B1063"/>
    <w:rsid w:val="0098493C"/>
    <w:rsid w:val="009A65E0"/>
    <w:rsid w:val="00A27CB4"/>
    <w:rsid w:val="00B5728E"/>
    <w:rsid w:val="00B82B26"/>
    <w:rsid w:val="00BB074F"/>
    <w:rsid w:val="00BC2CC3"/>
    <w:rsid w:val="00C80F11"/>
    <w:rsid w:val="00D077A5"/>
    <w:rsid w:val="00D11A67"/>
    <w:rsid w:val="00D74E2F"/>
    <w:rsid w:val="00D85ECA"/>
    <w:rsid w:val="00E00419"/>
    <w:rsid w:val="00E5115E"/>
    <w:rsid w:val="00FB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499D5"/>
  <w15:docId w15:val="{176F5E64-E587-4503-A7F5-C2FA9E919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36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D46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46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460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46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460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22" Type="http://schemas.openxmlformats.org/officeDocument/2006/relationships/hyperlink" Target="https://doi.org/10.1037/0022-3514.76.1.129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sche Referenz" Version="1987"/>
</file>

<file path=customXml/itemProps1.xml><?xml version="1.0" encoding="utf-8"?>
<ds:datastoreItem xmlns:ds="http://schemas.openxmlformats.org/officeDocument/2006/customXml" ds:itemID="{90600EDD-0ECD-44E8-80A5-FE6AF7A13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9</Words>
  <Characters>724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bner, Karolina</dc:creator>
  <cp:keywords/>
  <dc:description/>
  <cp:lastModifiedBy>Wessa, Prof. Dr. Michèle</cp:lastModifiedBy>
  <cp:revision>11</cp:revision>
  <dcterms:created xsi:type="dcterms:W3CDTF">2024-02-23T22:22:00Z</dcterms:created>
  <dcterms:modified xsi:type="dcterms:W3CDTF">2024-06-05T16:23:00Z</dcterms:modified>
</cp:coreProperties>
</file>